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014EB" w14:textId="77777777" w:rsidR="006E4967" w:rsidRDefault="006E4967" w:rsidP="006E4967">
      <w:pPr>
        <w:rPr>
          <w:color w:val="303030"/>
          <w:sz w:val="24"/>
          <w:szCs w:val="24"/>
          <w:shd w:val="clear" w:color="auto" w:fill="FFFFFF"/>
        </w:rPr>
      </w:pPr>
      <w:r>
        <w:rPr>
          <w:color w:val="303030"/>
          <w:sz w:val="24"/>
          <w:szCs w:val="24"/>
          <w:shd w:val="clear" w:color="auto" w:fill="FFFFFF"/>
        </w:rPr>
        <w:t>Table 1. Detailed antibody information.</w:t>
      </w:r>
    </w:p>
    <w:tbl>
      <w:tblPr>
        <w:tblStyle w:val="a3"/>
        <w:tblW w:w="10065" w:type="dxa"/>
        <w:tblInd w:w="-1423" w:type="dxa"/>
        <w:tblLook w:val="04A0" w:firstRow="1" w:lastRow="0" w:firstColumn="1" w:lastColumn="0" w:noHBand="0" w:noVBand="1"/>
      </w:tblPr>
      <w:tblGrid>
        <w:gridCol w:w="2836"/>
        <w:gridCol w:w="2835"/>
        <w:gridCol w:w="1984"/>
        <w:gridCol w:w="1276"/>
        <w:gridCol w:w="1134"/>
      </w:tblGrid>
      <w:tr w:rsidR="006E4967" w14:paraId="0ADE9705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5C6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ntibod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8BDE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ompan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907C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Lot Numb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C291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Dilu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5D3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ource</w:t>
            </w:r>
          </w:p>
        </w:tc>
      </w:tr>
      <w:tr w:rsidR="006E4967" w14:paraId="52CAAE81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4495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LRP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EAD7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17F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1ADC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3C07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79F8740C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5639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SC/TS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010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54DD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78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8201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531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2B18838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DB8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leaved Caspase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9DA7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F426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93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3393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DE0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4B49A366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8A9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aspase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95A57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proteintec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B9A1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2915-1-A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401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DB29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5135C919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E57A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leaved-IL-1β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52B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4424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31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7B6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1C6D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5B7515AF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0974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NF-</w:t>
            </w:r>
            <w:proofErr w:type="spellStart"/>
            <w:r>
              <w:rPr>
                <w:sz w:val="20"/>
                <w:szCs w:val="21"/>
              </w:rPr>
              <w:t>κ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763E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0F6E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CF2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4509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CBB9226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DD07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F-</w:t>
            </w:r>
            <w:proofErr w:type="spellStart"/>
            <w:r>
              <w:rPr>
                <w:sz w:val="20"/>
                <w:szCs w:val="21"/>
              </w:rPr>
              <w:t>κ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27D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E293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82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FBD8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5E33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8B97155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805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ba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3515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4637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7198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9163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6F09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26EDECD6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D897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FA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088C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2A9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670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B873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F8CE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ouse</w:t>
            </w:r>
          </w:p>
        </w:tc>
      </w:tr>
      <w:tr w:rsidR="006E4967" w14:paraId="26844174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3A31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APDH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4588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506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1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1D6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D781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A21A1A7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FBCB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TF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8379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482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58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F741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468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69D7F3F2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2E8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RE1α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CC6F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A988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2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302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9373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1AEC3F1F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6893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AMPKα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F2C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962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5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38E1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FEBF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6A0367F5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E3A5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MPKα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F5C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216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8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FA5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28CE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C471A02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022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</w:t>
            </w:r>
            <w:proofErr w:type="spellStart"/>
            <w:r>
              <w:rPr>
                <w:sz w:val="20"/>
                <w:szCs w:val="21"/>
              </w:rPr>
              <w:t>Trk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6D446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804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b2299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837E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65CE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7A46562A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D7D85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rk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5130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113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6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653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07FD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16C3327E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4866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BDNF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46AFD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962D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b1083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0F63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8E3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5F87B02F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4B7E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eEF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0189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C6CD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3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8440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79FB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1CB3293B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EE07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eEF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592C3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C2DC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b335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4736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BD68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514BC208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18AE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eIF2α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9E0C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0587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5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E3C2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647C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2AD6153F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7D9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eIF2α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26ED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E52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7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EDC9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1869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65ACE9A7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9CE0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eIF4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C37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1275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7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D5A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5453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78F24C6F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9EF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eIF4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BF1E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CFCC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0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EC2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5852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3D1335FB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B36A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SD9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CC071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FA11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b182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F1B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D6ED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4D87DD3C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B74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NAP2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5D126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554A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b414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E61B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68C0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5F3E10D9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333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ynapsin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BED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18E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52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A8D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D003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6DD3ED21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50F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Nrf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4D2E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C9FD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27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D01D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BEC4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5B512F1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CF19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HO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14C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ECB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00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5DFF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E2A9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5690077B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557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OD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036C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2947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31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64BB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42F1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45801F3E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BF05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PI3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3B9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6CF1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2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28B2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380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2F1A4F6B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632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I3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833B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340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2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5D0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AFFF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C8DD12F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878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Ak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DF13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C497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0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A21D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0C18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46E52F90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EA9D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k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5F4D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FD41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6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888B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0BE6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5055B091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7F5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mTO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89F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0D21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9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B48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4B2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6ACEA90A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39A9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TO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877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D124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9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274F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F409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7F8D6652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D4F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p3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152E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665F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5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1E2A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2316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694E68F7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B634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3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D899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35E9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2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165D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6A1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2C442F7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DB48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ME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89D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910A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3E5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5A9E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6E3E26DC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9FC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E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598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952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1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903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A98A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05A83257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C5F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-ER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CBA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8C81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3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0E3B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C904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2A676C87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E3B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ER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F881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5E04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6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A0DE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38E5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190959DA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B4C3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lastRenderedPageBreak/>
              <w:t>p-GSK3β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87C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E431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3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0F37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81C7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7531F236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B86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SK3β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B70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anta Cruz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7AA0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c-91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2DAB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3272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4667167D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607A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FA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DCF4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merck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281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140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42E6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5382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ouse</w:t>
            </w:r>
          </w:p>
        </w:tc>
      </w:tr>
      <w:tr w:rsidR="006E4967" w14:paraId="0864D942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6A4C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ba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C71A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Wak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1348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19-197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6B5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9022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abbit</w:t>
            </w:r>
          </w:p>
        </w:tc>
      </w:tr>
      <w:tr w:rsidR="006E4967" w14:paraId="469B95A4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F5DD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oat anti-Rabbi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FE90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anta Cruz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BAF45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c-20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E25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5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787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/</w:t>
            </w:r>
          </w:p>
        </w:tc>
      </w:tr>
      <w:tr w:rsidR="006E4967" w14:paraId="4F3D2B66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817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oat anti-Mou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B26E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anta Cruz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CEC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c-2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689C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5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C1638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/</w:t>
            </w:r>
          </w:p>
        </w:tc>
      </w:tr>
      <w:tr w:rsidR="006E4967" w14:paraId="33434671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C5B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oat anti-Rabbit 48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BD945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hermoFishe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AF32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-11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FC74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0F5E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/</w:t>
            </w:r>
          </w:p>
        </w:tc>
      </w:tr>
      <w:tr w:rsidR="006E4967" w14:paraId="4CD66464" w14:textId="77777777" w:rsidTr="006E4967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26D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oat anti-Mouse 48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762E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hermoFishe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754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-11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B62AA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/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4E8DF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/</w:t>
            </w:r>
          </w:p>
        </w:tc>
      </w:tr>
    </w:tbl>
    <w:p w14:paraId="57D61EB4" w14:textId="77777777" w:rsidR="006E4967" w:rsidRDefault="006E4967" w:rsidP="006E4967">
      <w:pPr>
        <w:rPr>
          <w:sz w:val="20"/>
          <w:szCs w:val="21"/>
        </w:rPr>
      </w:pPr>
    </w:p>
    <w:p w14:paraId="4C64B914" w14:textId="77777777" w:rsidR="006E4967" w:rsidRDefault="006E4967" w:rsidP="006E4967">
      <w:pPr>
        <w:rPr>
          <w:sz w:val="20"/>
          <w:szCs w:val="21"/>
        </w:rPr>
      </w:pPr>
      <w:r>
        <w:rPr>
          <w:sz w:val="20"/>
          <w:szCs w:val="21"/>
        </w:rPr>
        <w:t>Table 2.</w:t>
      </w:r>
      <w:r>
        <w:t xml:space="preserve"> </w:t>
      </w:r>
      <w:r>
        <w:rPr>
          <w:color w:val="303030"/>
          <w:sz w:val="24"/>
          <w:szCs w:val="24"/>
          <w:shd w:val="clear" w:color="auto" w:fill="FFFFFF"/>
        </w:rPr>
        <w:t>Detailed primers information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7025"/>
      </w:tblGrid>
      <w:tr w:rsidR="006E4967" w14:paraId="6DE35158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D1E5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nk1-Fd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2B76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color w:val="000000"/>
                <w:shd w:val="clear" w:color="auto" w:fill="FFFFFF"/>
              </w:rPr>
              <w:t>5'-CCATCGTGGATTCTGACAAGAG-3'</w:t>
            </w:r>
          </w:p>
        </w:tc>
      </w:tr>
      <w:tr w:rsidR="006E4967" w14:paraId="41A96E92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49621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nk1-Rv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03EE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color w:val="000000"/>
                <w:shd w:val="clear" w:color="auto" w:fill="FFFFFF"/>
              </w:rPr>
              <w:t>5'-GAACACTCGACTTCGACTGTG-3'</w:t>
            </w:r>
          </w:p>
        </w:tc>
      </w:tr>
      <w:tr w:rsidR="006E4967" w14:paraId="0CFA0CE8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3A44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nk2-Fd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28F2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color w:val="000000"/>
                <w:shd w:val="clear" w:color="auto" w:fill="FFFFFF"/>
              </w:rPr>
              <w:t>5'-TCGGGCTACTGACAGCTTCT-3'</w:t>
            </w:r>
          </w:p>
        </w:tc>
      </w:tr>
      <w:tr w:rsidR="006E4967" w14:paraId="597E0919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D5ED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nk2-Rv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4E766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color w:val="000000"/>
                <w:shd w:val="clear" w:color="auto" w:fill="FFFFFF"/>
              </w:rPr>
              <w:t>5'-GACACAGGTCTGCACACGAG-3'</w:t>
            </w:r>
          </w:p>
        </w:tc>
      </w:tr>
      <w:tr w:rsidR="006E4967" w14:paraId="6D295C18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E424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l-1β-</w:t>
            </w:r>
            <w:proofErr w:type="spellStart"/>
            <w:r>
              <w:rPr>
                <w:sz w:val="20"/>
                <w:szCs w:val="21"/>
              </w:rPr>
              <w:t>Fd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00DAB" w14:textId="77777777" w:rsidR="006E4967" w:rsidRDefault="006E4967">
            <w:pPr>
              <w:rPr>
                <w:sz w:val="20"/>
                <w:szCs w:val="21"/>
              </w:rPr>
            </w:pPr>
            <w:r>
              <w:t>5’-ACCTTCCAGGATGAGGACATGA-3’</w:t>
            </w:r>
          </w:p>
        </w:tc>
      </w:tr>
      <w:tr w:rsidR="006E4967" w14:paraId="43384998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EF209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l-1β-</w:t>
            </w:r>
            <w:proofErr w:type="spellStart"/>
            <w:r>
              <w:rPr>
                <w:sz w:val="20"/>
                <w:szCs w:val="21"/>
              </w:rPr>
              <w:t>Rv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4412" w14:textId="77777777" w:rsidR="006E4967" w:rsidRDefault="006E4967">
            <w:pPr>
              <w:rPr>
                <w:sz w:val="20"/>
                <w:szCs w:val="21"/>
              </w:rPr>
            </w:pPr>
            <w:r>
              <w:t>5’-CTAATGGGAACGTCACACACCA-3’</w:t>
            </w:r>
          </w:p>
        </w:tc>
      </w:tr>
      <w:tr w:rsidR="006E4967" w14:paraId="4A2FCE6F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2B00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l-6-Fd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9697" w14:textId="77777777" w:rsidR="006E4967" w:rsidRDefault="006E4967">
            <w:pPr>
              <w:rPr>
                <w:sz w:val="20"/>
                <w:szCs w:val="21"/>
              </w:rPr>
            </w:pPr>
            <w:r>
              <w:t>5’-CACATGTTCTCTGGGAAATCG-3’</w:t>
            </w:r>
          </w:p>
        </w:tc>
      </w:tr>
      <w:tr w:rsidR="006E4967" w14:paraId="51FD74B7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5F47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l-6-Rv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6F04D" w14:textId="77777777" w:rsidR="006E4967" w:rsidRDefault="006E4967">
            <w:pPr>
              <w:rPr>
                <w:sz w:val="20"/>
                <w:szCs w:val="21"/>
              </w:rPr>
            </w:pPr>
            <w:r>
              <w:t>5’-TTGTATCTCTGGAAGTTTCAGATTGTT-3’</w:t>
            </w:r>
          </w:p>
        </w:tc>
      </w:tr>
      <w:tr w:rsidR="006E4967" w14:paraId="47559A84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379E9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nf</w:t>
            </w:r>
            <w:proofErr w:type="spellEnd"/>
            <w:r>
              <w:rPr>
                <w:sz w:val="20"/>
                <w:szCs w:val="21"/>
              </w:rPr>
              <w:t>-α-</w:t>
            </w:r>
            <w:proofErr w:type="spellStart"/>
            <w:r>
              <w:rPr>
                <w:sz w:val="20"/>
                <w:szCs w:val="21"/>
              </w:rPr>
              <w:t>Fd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88291" w14:textId="77777777" w:rsidR="006E4967" w:rsidRDefault="006E4967">
            <w:pPr>
              <w:rPr>
                <w:sz w:val="20"/>
                <w:szCs w:val="21"/>
              </w:rPr>
            </w:pPr>
            <w:r>
              <w:t>5’-GCCACCACGCTCTTCTGTCTAC-3’</w:t>
            </w:r>
          </w:p>
        </w:tc>
      </w:tr>
      <w:tr w:rsidR="006E4967" w14:paraId="3C271FEC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8961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nf</w:t>
            </w:r>
            <w:proofErr w:type="spellEnd"/>
            <w:r>
              <w:rPr>
                <w:sz w:val="20"/>
                <w:szCs w:val="21"/>
              </w:rPr>
              <w:t>-α-</w:t>
            </w:r>
            <w:proofErr w:type="spellStart"/>
            <w:r>
              <w:rPr>
                <w:sz w:val="20"/>
                <w:szCs w:val="21"/>
              </w:rPr>
              <w:t>Rv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42407" w14:textId="77777777" w:rsidR="006E4967" w:rsidRDefault="006E4967">
            <w:pPr>
              <w:rPr>
                <w:sz w:val="20"/>
                <w:szCs w:val="21"/>
              </w:rPr>
            </w:pPr>
            <w:r>
              <w:t>5’-GGGTCTGGGCCATAGAACTGAT-3’</w:t>
            </w:r>
          </w:p>
        </w:tc>
      </w:tr>
      <w:tr w:rsidR="006E4967" w14:paraId="61ABA519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727B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l-10-Fd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4B90A" w14:textId="77777777" w:rsidR="006E4967" w:rsidRDefault="006E4967">
            <w:pPr>
              <w:rPr>
                <w:sz w:val="20"/>
                <w:szCs w:val="21"/>
              </w:rPr>
            </w:pPr>
            <w:r>
              <w:t>5’-CAGTACAGCCGGGAAGACAA-3’</w:t>
            </w:r>
          </w:p>
        </w:tc>
      </w:tr>
      <w:tr w:rsidR="006E4967" w14:paraId="43972933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A293" w14:textId="77777777" w:rsidR="006E4967" w:rsidRDefault="006E496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il-10-Rv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EA9DB" w14:textId="77777777" w:rsidR="006E4967" w:rsidRDefault="006E4967">
            <w:pPr>
              <w:rPr>
                <w:sz w:val="20"/>
                <w:szCs w:val="21"/>
              </w:rPr>
            </w:pPr>
            <w:r>
              <w:t>5’-CCTGGGGCATCACTTCTACC-3’</w:t>
            </w:r>
          </w:p>
        </w:tc>
      </w:tr>
      <w:tr w:rsidR="006E4967" w14:paraId="193AC47E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46012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gf</w:t>
            </w:r>
            <w:proofErr w:type="spellEnd"/>
            <w:r>
              <w:rPr>
                <w:sz w:val="20"/>
                <w:szCs w:val="21"/>
              </w:rPr>
              <w:t>β-1-Fd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66483" w14:textId="77777777" w:rsidR="006E4967" w:rsidRDefault="006E4967">
            <w:pPr>
              <w:rPr>
                <w:sz w:val="20"/>
                <w:szCs w:val="21"/>
              </w:rPr>
            </w:pPr>
            <w:r>
              <w:t>5’-CCGCAACAAGCCATCTATG-3’</w:t>
            </w:r>
          </w:p>
        </w:tc>
      </w:tr>
      <w:tr w:rsidR="006E4967" w14:paraId="04857B39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0D383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gf</w:t>
            </w:r>
            <w:proofErr w:type="spellEnd"/>
            <w:r>
              <w:rPr>
                <w:sz w:val="20"/>
                <w:szCs w:val="21"/>
              </w:rPr>
              <w:t>β-1-Rv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F3C35" w14:textId="77777777" w:rsidR="006E4967" w:rsidRDefault="006E4967">
            <w:pPr>
              <w:rPr>
                <w:sz w:val="20"/>
                <w:szCs w:val="21"/>
              </w:rPr>
            </w:pPr>
            <w:r>
              <w:t>5’-TGCTTCCCGAATGTCTGACG-3’</w:t>
            </w:r>
          </w:p>
        </w:tc>
      </w:tr>
      <w:tr w:rsidR="006E4967" w14:paraId="28B763A4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4F581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bdnf-Fd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B0763" w14:textId="77777777" w:rsidR="006E4967" w:rsidRDefault="006E4967">
            <w:pPr>
              <w:rPr>
                <w:sz w:val="20"/>
                <w:szCs w:val="21"/>
              </w:rPr>
            </w:pPr>
            <w:r>
              <w:t>5’-AACCATAAGGACGCGGACTT-3’</w:t>
            </w:r>
          </w:p>
        </w:tc>
      </w:tr>
      <w:tr w:rsidR="006E4967" w14:paraId="6CF31021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5C07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bdnf-Rv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53D07" w14:textId="77777777" w:rsidR="006E4967" w:rsidRDefault="006E4967">
            <w:pPr>
              <w:rPr>
                <w:sz w:val="20"/>
                <w:szCs w:val="21"/>
              </w:rPr>
            </w:pPr>
            <w:r>
              <w:t>5’-TGCAGTCTTTTTATCTGCCG-3’</w:t>
            </w:r>
          </w:p>
        </w:tc>
      </w:tr>
      <w:tr w:rsidR="006E4967" w14:paraId="41B23A8B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EB2FB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rkb-Fd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51DBB" w14:textId="77777777" w:rsidR="006E4967" w:rsidRDefault="006E4967">
            <w:pPr>
              <w:rPr>
                <w:sz w:val="20"/>
                <w:szCs w:val="21"/>
              </w:rPr>
            </w:pPr>
            <w:r>
              <w:t>5’-CAGCACCAAGCAGCAAGAG-3’</w:t>
            </w:r>
          </w:p>
        </w:tc>
      </w:tr>
      <w:tr w:rsidR="006E4967" w14:paraId="30C8AA5D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CB565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trkb-Rv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C7CB" w14:textId="77777777" w:rsidR="006E4967" w:rsidRDefault="006E4967">
            <w:pPr>
              <w:rPr>
                <w:sz w:val="20"/>
                <w:szCs w:val="21"/>
              </w:rPr>
            </w:pPr>
            <w:r>
              <w:t>5’-CAAGACCAGCAGGCATAAGC-3’</w:t>
            </w:r>
          </w:p>
        </w:tc>
      </w:tr>
      <w:tr w:rsidR="006E4967" w14:paraId="1D3B0449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6FAE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gapdh-Fd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1B09" w14:textId="77777777" w:rsidR="006E4967" w:rsidRDefault="006E4967">
            <w:r>
              <w:t>5’- TGCACCACCAATTGCTTAGC-3’</w:t>
            </w:r>
          </w:p>
        </w:tc>
      </w:tr>
      <w:tr w:rsidR="006E4967" w14:paraId="6EB33C2D" w14:textId="77777777" w:rsidTr="006E496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01A17" w14:textId="77777777" w:rsidR="006E4967" w:rsidRDefault="006E4967">
            <w:pPr>
              <w:rPr>
                <w:sz w:val="20"/>
                <w:szCs w:val="21"/>
              </w:rPr>
            </w:pPr>
            <w:proofErr w:type="spellStart"/>
            <w:r>
              <w:rPr>
                <w:sz w:val="20"/>
                <w:szCs w:val="21"/>
              </w:rPr>
              <w:t>gapdh-Rv</w:t>
            </w:r>
            <w:proofErr w:type="spellEnd"/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DFAF" w14:textId="77777777" w:rsidR="006E4967" w:rsidRDefault="006E4967">
            <w:r>
              <w:t>5’- GGCATGGACTGTGGTCATGAG-3’</w:t>
            </w:r>
          </w:p>
        </w:tc>
      </w:tr>
    </w:tbl>
    <w:p w14:paraId="5E24F608" w14:textId="77777777" w:rsidR="00A075DD" w:rsidRDefault="00A075DD"/>
    <w:sectPr w:rsidR="00A07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67"/>
    <w:rsid w:val="006E4967"/>
    <w:rsid w:val="00A0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2B0BB"/>
  <w15:chartTrackingRefBased/>
  <w15:docId w15:val="{55007DA4-EDE3-4DFC-925E-77540F21E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967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4967"/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超 龚</dc:creator>
  <cp:keywords/>
  <dc:description/>
  <cp:lastModifiedBy>琦超 龚</cp:lastModifiedBy>
  <cp:revision>2</cp:revision>
  <dcterms:created xsi:type="dcterms:W3CDTF">2022-07-07T07:42:00Z</dcterms:created>
  <dcterms:modified xsi:type="dcterms:W3CDTF">2022-07-07T07:43:00Z</dcterms:modified>
</cp:coreProperties>
</file>